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B2B58" w14:textId="77777777" w:rsidR="00412375" w:rsidRPr="00ED708B" w:rsidRDefault="00412375" w:rsidP="006646E2">
      <w:pPr>
        <w:widowControl/>
        <w:jc w:val="left"/>
      </w:pPr>
      <w:r w:rsidRPr="00ED708B">
        <w:rPr>
          <w:rFonts w:ascii="Times New Roman" w:hAnsi="Times New Roman"/>
          <w:b/>
          <w:sz w:val="24"/>
        </w:rPr>
        <w:t xml:space="preserve">Table S2. </w:t>
      </w:r>
      <w:r w:rsidRPr="00ED708B">
        <w:rPr>
          <w:rFonts w:ascii="Times New Roman" w:hAnsi="Times New Roman"/>
          <w:sz w:val="24"/>
        </w:rPr>
        <w:t xml:space="preserve">Relative abundances (average values and standard </w:t>
      </w:r>
      <w:r w:rsidR="006A2678" w:rsidRPr="00ED708B">
        <w:rPr>
          <w:rFonts w:ascii="Times New Roman" w:hAnsi="Times New Roman"/>
          <w:sz w:val="24"/>
        </w:rPr>
        <w:t>error) of bacterial composition</w:t>
      </w:r>
      <w:r w:rsidRPr="00ED708B">
        <w:rPr>
          <w:rFonts w:ascii="Times New Roman" w:hAnsi="Times New Roman"/>
          <w:sz w:val="24"/>
        </w:rPr>
        <w:t xml:space="preserve"> in </w:t>
      </w:r>
      <w:proofErr w:type="spellStart"/>
      <w:r w:rsidRPr="00ED708B">
        <w:rPr>
          <w:rFonts w:ascii="Times New Roman" w:hAnsi="Times New Roman"/>
          <w:sz w:val="24"/>
        </w:rPr>
        <w:t>rhizospheric</w:t>
      </w:r>
      <w:proofErr w:type="spellEnd"/>
      <w:r w:rsidRPr="00ED708B">
        <w:rPr>
          <w:rFonts w:ascii="Times New Roman" w:hAnsi="Times New Roman"/>
          <w:sz w:val="24"/>
        </w:rPr>
        <w:t xml:space="preserve"> soil across taxonomical classification (Phyla, Class, and Order) along the elevation gradient.</w:t>
      </w:r>
      <w:r w:rsidRPr="00ED708B">
        <w:rPr>
          <w:sz w:val="22"/>
        </w:rPr>
        <w:t xml:space="preserve"> </w:t>
      </w:r>
      <w:r w:rsidRPr="00ED708B">
        <w:rPr>
          <w:rFonts w:ascii="Times New Roman" w:hAnsi="Times New Roman"/>
          <w:sz w:val="24"/>
        </w:rPr>
        <w:t>Different letters indicate significant differences (ANOVA, P &lt; 0.05, Tukey’s HSD post-hoc analysis) among different elevation.</w:t>
      </w:r>
    </w:p>
    <w:tbl>
      <w:tblPr>
        <w:tblW w:w="14287" w:type="dxa"/>
        <w:jc w:val="center"/>
        <w:tblLayout w:type="fixed"/>
        <w:tblLook w:val="00A0" w:firstRow="1" w:lastRow="0" w:firstColumn="1" w:lastColumn="0" w:noHBand="0" w:noVBand="0"/>
      </w:tblPr>
      <w:tblGrid>
        <w:gridCol w:w="993"/>
        <w:gridCol w:w="1003"/>
        <w:gridCol w:w="1033"/>
        <w:gridCol w:w="1685"/>
        <w:gridCol w:w="1477"/>
        <w:gridCol w:w="1615"/>
        <w:gridCol w:w="1553"/>
        <w:gridCol w:w="1653"/>
        <w:gridCol w:w="1574"/>
        <w:gridCol w:w="850"/>
        <w:gridCol w:w="851"/>
      </w:tblGrid>
      <w:tr w:rsidR="00A30995" w:rsidRPr="00ED708B" w14:paraId="35A02C1F" w14:textId="77777777" w:rsidTr="00AA3B09">
        <w:trPr>
          <w:trHeight w:val="9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FAA4C3" w14:textId="77777777" w:rsidR="00A30995" w:rsidRPr="00ED708B" w:rsidRDefault="00A30995" w:rsidP="00B42309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hyla</w:t>
            </w:r>
          </w:p>
        </w:tc>
        <w:tc>
          <w:tcPr>
            <w:tcW w:w="10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8FA5D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Class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DA944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Order</w:t>
            </w:r>
          </w:p>
        </w:tc>
        <w:tc>
          <w:tcPr>
            <w:tcW w:w="955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7854B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sz w:val="22"/>
              </w:rPr>
              <w:t>Elevation gradient</w:t>
            </w:r>
            <w:r w:rsidRPr="00ED708B">
              <w:rPr>
                <w:rFonts w:ascii="Times New Roman" w:hAnsi="Times New Roman" w:hint="eastAsia"/>
                <w:b/>
                <w:sz w:val="22"/>
              </w:rPr>
              <w:t xml:space="preserve"> (m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955FAC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gramStart"/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F</w:t>
            </w:r>
            <w:r w:rsidRPr="00ED708B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(</w:t>
            </w:r>
            <w:proofErr w:type="gramEnd"/>
            <w:r w:rsidRPr="00ED708B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5, 12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8223B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A30995" w:rsidRPr="00ED708B" w14:paraId="10773930" w14:textId="77777777" w:rsidTr="00463100">
        <w:trPr>
          <w:trHeight w:val="90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C96D8A" w14:textId="77777777" w:rsidR="00A30995" w:rsidRPr="00ED708B" w:rsidRDefault="00A30995" w:rsidP="00B42309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7C1D8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85881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C23E68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1308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E0FF23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1603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A8B602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1915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5B51D5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2292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5F0975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2405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FAA65F" w14:textId="77777777" w:rsidR="00A30995" w:rsidRPr="00ED708B" w:rsidRDefault="00A30995" w:rsidP="00F24D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bCs/>
                <w:kern w:val="0"/>
                <w:sz w:val="22"/>
              </w:rPr>
              <w:t>2600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CD4E5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4288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</w:pPr>
          </w:p>
        </w:tc>
      </w:tr>
      <w:tr w:rsidR="00A30995" w:rsidRPr="00ED708B" w14:paraId="481E85DF" w14:textId="77777777" w:rsidTr="00B42309">
        <w:trPr>
          <w:trHeight w:val="3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D9A1E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Prot</w:t>
            </w:r>
            <w:proofErr w:type="spellEnd"/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499E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134F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ADAB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4.58±0.49D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34EA8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8.02±0.87C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17282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2.25±0.52A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6BF62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0.44±0.65AB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CDE59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8.32±0.37BC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ECE88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6.88±1.09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A08E3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4.3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7D407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E765A7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28CC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CD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lph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1A4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905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2.07±0.76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900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3.93±1.42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282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6.97±0.60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F7D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5.97±1.00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C029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1.76±0.45B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C54F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6.84±1.59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4A9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9D8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661D715E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8A0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21A7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503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Rhiz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78FD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8.39±0.95C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6FB3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8.55±1.60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1007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4.82±0.63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CB77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3.76±0.6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82ED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1.63±0.75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9042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7.34±1.69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1528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5FA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6E2EE56E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30BF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2DB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B2A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Rhod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77D1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76±0.4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6E60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91±0.09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43C9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22±0.07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54BC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71±0.16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9638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70±0.31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C99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77±0.0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DFAD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D91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153BAB5" w14:textId="77777777" w:rsidTr="00B42309">
        <w:trPr>
          <w:trHeight w:val="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49A2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E2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009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phi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5F6F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41±0.50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073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1±0.05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600B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7±0.77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6568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0±0.04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6D8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2±0.02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3A5A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1±0.07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656F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46D5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086D6DFD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A79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279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8F23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Cau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04B4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4±0.0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5620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45±0.06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D671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77±0.05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926C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0±0.07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0EA4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7±0.03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8345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77±0.0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C5D7F" w14:textId="77777777" w:rsidR="00A30995" w:rsidRPr="00ED708B" w:rsidRDefault="00A30995" w:rsidP="00B42309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2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BA8F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≤0.001</w:t>
            </w:r>
          </w:p>
        </w:tc>
      </w:tr>
      <w:tr w:rsidR="00A30995" w:rsidRPr="00ED708B" w14:paraId="2A6B7D94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321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6D0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Bet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C3D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C7F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73±0.12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967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10±0.26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1CF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93±0.32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1FF1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91±0.08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AFE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88±0.11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563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8.68±0.4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23E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C11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≤0.001</w:t>
            </w:r>
          </w:p>
        </w:tc>
      </w:tr>
      <w:tr w:rsidR="00A30995" w:rsidRPr="00ED708B" w14:paraId="0671075B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51A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916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90C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Burk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002C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2±0.05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690B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1±0.16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B686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5±0.02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1AED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8±0.10B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CF2A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0±0.04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6B3C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5±0.11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AFC4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E2C9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2</w:t>
            </w:r>
          </w:p>
        </w:tc>
      </w:tr>
      <w:tr w:rsidR="00A30995" w:rsidRPr="00ED708B" w14:paraId="7FC30895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DC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F8D7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36CF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C-I-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926C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8±0.03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1D70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40±0.16C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39BA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27±0.03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773F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2±0.04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9A9B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5±0.03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FE40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5±0.1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B127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2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0553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3296E2E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2CE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354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8571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Nitr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1915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4±0.09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10F0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9±0.09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AF67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5±0.32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CDE3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8±0.0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587F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4±0.06A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D2FF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9±0.1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539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6BEE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17</w:t>
            </w:r>
          </w:p>
        </w:tc>
      </w:tr>
      <w:tr w:rsidR="00A30995" w:rsidRPr="00ED708B" w14:paraId="33630097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DE8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EC9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Delt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322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C43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69±0.05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AD4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71±0.26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40B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4±0.05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428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03±0.03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15E8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80±0.17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3363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07±0.0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63B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98B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3C5BD9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7A7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30B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0F0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Desu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0A05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2±0.01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3FBC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4±0.15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FCB4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9±0.05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63A8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4±0.79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0682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5±0.14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82D2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36±0.0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8351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6E9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60AD193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8FE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FAA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279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Myxo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4CCC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9±0.07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0320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49±0.11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CF51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3±0.04A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2469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8±0.10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A2E2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7±0.06A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8485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49±0.06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CB6E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BE2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5</w:t>
            </w:r>
          </w:p>
        </w:tc>
      </w:tr>
      <w:tr w:rsidR="00A30995" w:rsidRPr="00ED708B" w14:paraId="3B96C8EC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54D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40E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Gam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2A95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780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09±0.13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830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26±0.22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A55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33±0.12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2B7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2±0.27C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D34F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87±0.09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4BF7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29±0.08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2D3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592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1820DCA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2A6DAB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621047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BB5BB6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Xant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35E3144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44±0.10A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638E4BC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3±0.16BC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64FEC70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20±0.03CD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1D26ED7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70±0.23E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797049A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91±0.11B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63C6E66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96±0.07DE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60811F8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2.34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54A38DC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86F872B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57CEB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id</w:t>
            </w:r>
          </w:p>
        </w:tc>
        <w:tc>
          <w:tcPr>
            <w:tcW w:w="100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A1C4C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7DE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F032F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9.61±0.40A</w:t>
            </w:r>
          </w:p>
        </w:tc>
        <w:tc>
          <w:tcPr>
            <w:tcW w:w="147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DFEC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6.61±0.61B</w:t>
            </w:r>
          </w:p>
        </w:tc>
        <w:tc>
          <w:tcPr>
            <w:tcW w:w="161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7BCCA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5.20±0.99BC</w:t>
            </w:r>
          </w:p>
        </w:tc>
        <w:tc>
          <w:tcPr>
            <w:tcW w:w="15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7223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4.39±0.76BC</w:t>
            </w:r>
          </w:p>
        </w:tc>
        <w:tc>
          <w:tcPr>
            <w:tcW w:w="16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97B7D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3.81±0.34CD</w:t>
            </w:r>
          </w:p>
        </w:tc>
        <w:tc>
          <w:tcPr>
            <w:tcW w:w="157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74D7F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1.89±0.86D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D502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4.23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E47ED8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4881B37B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488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169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ubg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79DD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D63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8±0.15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8E46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28±0.14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0BB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89±0.11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19CE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64±0.10B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D754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35±0.28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90E7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90±0.2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E36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1AB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7082081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420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30A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76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14B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3.83±0.1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B6A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66±0.17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F0E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93±0.24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908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23±0.26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6773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39±0.06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9441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2±0.02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F39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8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658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32803472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AA9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1F6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5CE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idob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9E36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83±0.11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4FBC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6±0.17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C88B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93±0.24C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AD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23±0.26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6193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39±0.06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2F91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2±0.02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A256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8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59B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50C5CCAB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BC0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1E5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ol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2DC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051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93±0.1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6015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26±0.16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88F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2±0.05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83C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34±0.1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C523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79±0.17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B2D2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88±0.2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EE4F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A4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65CC6652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952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317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55C3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olib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E72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93±0.1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757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26±0.16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91C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2±0.05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4BA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34±0.1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6D64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79±0.17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82E4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88±0.2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24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530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3D86485F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40E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24C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ubg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C32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2A4D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77±0.21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0D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2±0.31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614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1±0.07C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87F3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78±0.3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540B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9±0.12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171B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5±0.04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731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31B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19191F7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26E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81CD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Bla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7BC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B3E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3±0.15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19A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3±0.30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F89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30±0.11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4E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8±0.4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A83B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3±0.11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C5E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86±0.1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860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503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4EB92C9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77B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1754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E71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Bla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0D5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3±0.15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2CE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3±0.30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99B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30±0.11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099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8±0.4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60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3±0.11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E53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86±0.1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71A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554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42F8BF96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E4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D57F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Hol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B1E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47C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8±0.08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6FD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94±0.06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519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4±0.03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112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5±0.06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CBB9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3±0.00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5A4A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7±0.1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DDB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3B5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459490DF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AE9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7B8A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4DA6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ubg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908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1±0.03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BFF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66±0.06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66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4±0.07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975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61±0.04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6BA9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8±0.01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099E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 xml:space="preserve">1.37±0.12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377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B66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9F4532B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F869EF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1A8D4F6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ubg17</w:t>
            </w: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3A2C355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D079F1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69±0.03E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386F876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22±0.06C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29A9736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4±0.11B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4BCDDC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61±0.03E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3C941CD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4±0.02D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192240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8±0.02A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20CF43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82.730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  <w:vAlign w:val="center"/>
          </w:tcPr>
          <w:p w14:paraId="56021BE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42E10046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27569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ti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9319AA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06AA3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BC1C7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68±0.52A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9D45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31±0.32A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8A5B0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35±0.13B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D3DC5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7.11±0.05C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8B7B3B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74±0.49C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A7563D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80±0.25D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84278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7.70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vAlign w:val="center"/>
          </w:tcPr>
          <w:p w14:paraId="1CECC8D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217B89D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4B0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038D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t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096E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8C6E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80±0.40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32FE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0±0.35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0D22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.02±0.17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A44C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3±0.2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E869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9±0.01C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E8DC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2±0.3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B7E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92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55354D7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164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26B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Ther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0B03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D95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56±0.06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A52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5±0.13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468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6±0.11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34F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7±0.13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B965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8±0.02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4606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4±0.1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0BF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D34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873EA3B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9F7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464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A39B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Gai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D70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6±0.05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4F4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3±0.08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31A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7±0.09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C6B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26±0.09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6208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6±0.03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B219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36±0.01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F81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9BA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8</w:t>
            </w:r>
          </w:p>
        </w:tc>
      </w:tr>
      <w:tr w:rsidR="00A30995" w:rsidRPr="00ED708B" w14:paraId="347A81C7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9D9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49B7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D726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olir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E1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0±0.04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B33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92±0.05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4CCD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9±0.0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7D7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51±0.06C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045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62±0.03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227E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38±0.06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987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5C9C6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D21ACFA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88C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4FA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5411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E84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4±0.07C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BC9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3±0.03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92F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0±0.05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4BC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7±0.09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38A9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2±0.04C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835D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09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57BE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8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F29C0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31FD7E9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FF5C0F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1F8D53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12197BC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cidi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6AE230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4±0.07CD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181F9E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3±0.03BC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25C648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0±0.05A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D89CB4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7±0.09B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5A47ADF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2±0.04CD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0AE9DAD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09D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87D121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8.01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</w:tcPr>
          <w:p w14:paraId="012CE297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351B947B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EE487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Nitr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5FBC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CB03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4D327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7±0.03E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951E9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16DE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C2BB1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4±0.03CD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90BC2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1±0.33C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8EC04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9±0.07B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72CF0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1±0.33A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7D806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1.59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</w:tcPr>
          <w:p w14:paraId="20B40474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5F621FA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115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13A1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Nitr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DC93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DF6F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7±0.03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1D7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16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4F7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4±0.03C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D9F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1±0.33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24F4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9±0.07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A81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1±0.3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7A6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7ABC9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6BCAD11F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E82334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3F64B9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6ABEB2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Nitr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30C7404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7±0.03E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6F9669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16DE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08E097C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4±0.03CD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2B2C661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1±0.33C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156742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59±0.07B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CB2BB2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1±0.33A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FC3CAB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1.59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</w:tcPr>
          <w:p w14:paraId="1543F997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6DC31902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C5861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Chlo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B666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82E71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E8324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89±0.10D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DC93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12±0.18C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0E805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92±0.19D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5EB24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11±0.19C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E9D60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76±0.04B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C4F05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6.70±0.08A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45D23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8.68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</w:tcPr>
          <w:p w14:paraId="579E44D2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03F8AD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511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F66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KD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DD52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4B4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8±0.08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C44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7±0.16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975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8±0.08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72E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59±0.18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6F7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2±0.05A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4C9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23±0.1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377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4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EA3D2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1D6C07BB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EA5A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185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na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C5C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4D0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9±0.03B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779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5±0.04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576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8±0.08B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684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92±0.06B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3FA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0±0.29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EDA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5±0.6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C17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0A2A2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0AA65E6C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471538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A9EE7B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5D2B563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Ana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297E29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9±0.03BC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7DD57F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5±0.04B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0184315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8±0.08BC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764A5B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92±0.06BC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B35A37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0.80±0.29C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3CDC11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5±0.62A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775385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4.41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</w:tcPr>
          <w:p w14:paraId="06FF4929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572692D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81156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Gemm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1DC9F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D8A94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E3896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17±0.19AB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11BD2A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9±0.08C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6CD8A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42±0.06A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C19C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6±0.09B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92163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4±0.20B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6AEC9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7±0.16C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703F21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87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vAlign w:val="center"/>
          </w:tcPr>
          <w:p w14:paraId="5D6B38E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2569E869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E83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A1F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Gemm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AD4A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ABD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17±0.19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48E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9±0.08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361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42±0.06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9D8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6±0.09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FC5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4±0.20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2C7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7±0.16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93C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D18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23DA8A91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B05B8B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58D3E7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26A3502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Gem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62469C9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17±0.19AB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9F338E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39±0.08C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2DBF30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42±0.06A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1B06407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6±0.09B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9E3B33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84±0.20B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0F5E9E8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7±0.16C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3BF50D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87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30EA4F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74517229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02AE6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Plan</w:t>
            </w:r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EA459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7CA25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96C164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48±0.27B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9F909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17±0.39BC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E7BA35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7±0.13C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8350A7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40±0.08A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DEEE8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5±0.02BC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71FB4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1±0.41BC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C18FC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5.34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vAlign w:val="center"/>
          </w:tcPr>
          <w:p w14:paraId="03B5E65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8</w:t>
            </w:r>
          </w:p>
        </w:tc>
      </w:tr>
      <w:tr w:rsidR="00A30995" w:rsidRPr="00ED708B" w14:paraId="1DEA8C2F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8CB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87F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Pla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3FFF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D25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8±0.23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FF8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8±0.32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557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9±0.08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B3AC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5±0.80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A76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0±0.20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13D6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8±0.29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954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1A958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7013A716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A109A2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9F7858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27CAED2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Plan</w:t>
            </w:r>
          </w:p>
        </w:tc>
        <w:tc>
          <w:tcPr>
            <w:tcW w:w="168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2EF7D75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8±0.23B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50D01F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8±0.32B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0F11470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09±0.08C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24DDEF5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5±0.80A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132DD3A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0±0.20BC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475DDC0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8±0.29BC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76CDD56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0.81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</w:tcPr>
          <w:p w14:paraId="51817FE0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0A638981" w14:textId="77777777" w:rsidTr="00B42309">
        <w:trPr>
          <w:trHeight w:val="28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FDFAB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Bact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8824E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FCBDBC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07AD0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12B</w:t>
            </w:r>
          </w:p>
        </w:tc>
        <w:tc>
          <w:tcPr>
            <w:tcW w:w="1477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86270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73±0.15B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0935191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99±0.07B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ACF95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20±0.22B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E6A4B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3.07±0.15A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4A1B8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06±0.15B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0E1D0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9.19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vAlign w:val="center"/>
          </w:tcPr>
          <w:p w14:paraId="057C3E02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A30995" w:rsidRPr="00ED708B" w14:paraId="50F363B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C4E0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82E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ph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1438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8CF6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9±0.11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8E30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2±0.13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A6A1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2±00.07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F45D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7±0.1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6A1B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8±0.24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F4AD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5±0.2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84EA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DA659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A30995" w:rsidRPr="00ED708B" w14:paraId="275B6B27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457D4F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E5160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78A7AE3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ED708B">
              <w:rPr>
                <w:rFonts w:ascii="Times New Roman" w:hAnsi="Times New Roman"/>
                <w:i/>
                <w:iCs/>
                <w:kern w:val="0"/>
                <w:sz w:val="22"/>
              </w:rPr>
              <w:t>Sphi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6990B5E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9±0.11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855D1C4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12±0.13C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F5D2405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52±00.07B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3BA929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87±0.12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2D55F76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2.68±0.24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BC1C57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.65±0.26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19813B8" w14:textId="77777777" w:rsidR="00A30995" w:rsidRPr="00ED708B" w:rsidRDefault="00A30995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D708B">
              <w:rPr>
                <w:rFonts w:ascii="Times New Roman" w:hAnsi="Times New Roman"/>
                <w:kern w:val="0"/>
                <w:sz w:val="22"/>
              </w:rPr>
              <w:t>17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3932B7" w14:textId="77777777" w:rsidR="00A30995" w:rsidRPr="00ED708B" w:rsidRDefault="00A30995" w:rsidP="00B42309">
            <w:pPr>
              <w:rPr>
                <w:sz w:val="22"/>
              </w:rPr>
            </w:pPr>
            <w:r w:rsidRPr="00ED708B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</w:tbl>
    <w:p w14:paraId="792A7FD8" w14:textId="77777777" w:rsidR="00412375" w:rsidRPr="00ED708B" w:rsidRDefault="00412375" w:rsidP="00443301">
      <w:pPr>
        <w:rPr>
          <w:rFonts w:ascii="Times New Roman" w:hAnsi="Times New Roman"/>
          <w:bCs/>
          <w:szCs w:val="18"/>
          <w:u w:val="single"/>
        </w:rPr>
      </w:pPr>
      <w:r w:rsidRPr="00ED708B">
        <w:rPr>
          <w:rFonts w:ascii="Times New Roman" w:hAnsi="Times New Roman"/>
          <w:b/>
          <w:bCs/>
          <w:szCs w:val="18"/>
          <w:u w:val="single"/>
        </w:rPr>
        <w:t>Phyla level:</w:t>
      </w:r>
      <w:r w:rsidRPr="00ED708B">
        <w:rPr>
          <w:rFonts w:ascii="Times New Roman" w:hAnsi="Times New Roman"/>
          <w:bCs/>
          <w:szCs w:val="18"/>
          <w:u w:val="single"/>
        </w:rPr>
        <w:t xml:space="preserve"> </w:t>
      </w:r>
      <w:r w:rsidRPr="00ED708B">
        <w:rPr>
          <w:rFonts w:ascii="Times New Roman" w:hAnsi="Times New Roman"/>
          <w:bCs/>
          <w:i/>
          <w:szCs w:val="18"/>
        </w:rPr>
        <w:t>Proteobacteria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Prot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cidobacter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Acid), Actinobacteria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cti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Nitrospirae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Nitr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Chloroflexi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Chlo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Gemmatimonadetes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Gemm</w:t>
      </w:r>
      <w:proofErr w:type="spellEnd"/>
      <w:r w:rsidRPr="00ED708B">
        <w:rPr>
          <w:rFonts w:ascii="Times New Roman" w:hAnsi="Times New Roman"/>
          <w:bCs/>
          <w:i/>
          <w:szCs w:val="18"/>
        </w:rPr>
        <w:t>), Planctomycetes (Plan), Bacteroidetes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Bact</w:t>
      </w:r>
      <w:proofErr w:type="spellEnd"/>
      <w:r w:rsidRPr="00ED708B">
        <w:rPr>
          <w:rFonts w:ascii="Times New Roman" w:hAnsi="Times New Roman"/>
          <w:bCs/>
          <w:i/>
          <w:szCs w:val="18"/>
        </w:rPr>
        <w:t>).</w:t>
      </w:r>
    </w:p>
    <w:p w14:paraId="6E778903" w14:textId="77777777" w:rsidR="00412375" w:rsidRPr="00ED708B" w:rsidRDefault="00412375" w:rsidP="00443301">
      <w:pPr>
        <w:jc w:val="left"/>
        <w:rPr>
          <w:rFonts w:ascii="Times New Roman" w:hAnsi="Times New Roman"/>
          <w:bCs/>
          <w:i/>
          <w:szCs w:val="18"/>
        </w:rPr>
      </w:pPr>
      <w:r w:rsidRPr="00ED708B">
        <w:rPr>
          <w:rFonts w:ascii="Times New Roman" w:hAnsi="Times New Roman"/>
          <w:b/>
          <w:bCs/>
          <w:szCs w:val="18"/>
          <w:u w:val="single"/>
        </w:rPr>
        <w:t>Class level</w:t>
      </w:r>
      <w:r w:rsidRPr="00ED708B">
        <w:rPr>
          <w:rFonts w:ascii="Times New Roman" w:hAnsi="Times New Roman"/>
          <w:bCs/>
          <w:szCs w:val="18"/>
        </w:rPr>
        <w:t xml:space="preserve">: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lphaproteobacter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lph</w:t>
      </w:r>
      <w:proofErr w:type="spellEnd"/>
      <w:r w:rsidRPr="00ED708B">
        <w:rPr>
          <w:rFonts w:ascii="Times New Roman" w:hAnsi="Times New Roman"/>
          <w:bCs/>
          <w:i/>
          <w:szCs w:val="18"/>
        </w:rPr>
        <w:t>),</w:t>
      </w:r>
      <w:r w:rsidRPr="00ED708B">
        <w:rPr>
          <w:rFonts w:ascii="Times New Roman" w:hAnsi="Times New Roman"/>
          <w:bCs/>
          <w:i/>
          <w:szCs w:val="18"/>
        </w:rPr>
        <w:tab/>
        <w:t>Betaproteobacteria (Beta),</w:t>
      </w:r>
      <w:r w:rsidRPr="00ED708B">
        <w:rPr>
          <w:rFonts w:ascii="Times New Roman" w:hAnsi="Times New Roman"/>
          <w:bCs/>
          <w:i/>
          <w:szCs w:val="18"/>
        </w:rPr>
        <w:tab/>
        <w:t>Deltaproteobacteria (Dela),</w:t>
      </w:r>
      <w:r w:rsidRPr="00ED708B">
        <w:rPr>
          <w:rFonts w:ascii="Times New Roman" w:hAnsi="Times New Roman"/>
          <w:bCs/>
          <w:i/>
          <w:szCs w:val="18"/>
        </w:rPr>
        <w:tab/>
      </w:r>
      <w:proofErr w:type="spellStart"/>
      <w:r w:rsidRPr="00ED708B">
        <w:rPr>
          <w:rFonts w:ascii="Times New Roman" w:hAnsi="Times New Roman"/>
          <w:bCs/>
          <w:i/>
          <w:szCs w:val="18"/>
        </w:rPr>
        <w:t>Gammaproteobacter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Gamm), Subgroup_6 (Subg6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Solibacteres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Soli),</w:t>
      </w:r>
      <w:r w:rsidRPr="00ED708B">
        <w:t xml:space="preserve"> </w:t>
      </w:r>
      <w:r w:rsidRPr="00ED708B">
        <w:rPr>
          <w:rFonts w:ascii="Times New Roman" w:hAnsi="Times New Roman"/>
          <w:bCs/>
          <w:i/>
          <w:szCs w:val="18"/>
        </w:rPr>
        <w:t xml:space="preserve">Subgroup_2 (Subg2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Blastocatell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Blas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Blastocatell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Blas), Subgroup_17(Subg17), Actinobacteria</w:t>
      </w:r>
      <w:r w:rsidRPr="00ED708B">
        <w:rPr>
          <w:rFonts w:ascii="Times New Roman" w:hAnsi="Times New Roman"/>
          <w:bCs/>
          <w:i/>
          <w:szCs w:val="18"/>
        </w:rPr>
        <w:tab/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cti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Thermoleophil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Ther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cidimicrobi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Acid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Nitrospir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Nitr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KD4-96(KD4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naerolineae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Anae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Gemmatimonadetes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Gemm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Planctomycetac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Plan), 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Sphingobacteriia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 (</w:t>
      </w:r>
      <w:proofErr w:type="spellStart"/>
      <w:r w:rsidRPr="00ED708B">
        <w:rPr>
          <w:rFonts w:ascii="Times New Roman" w:hAnsi="Times New Roman"/>
          <w:bCs/>
          <w:i/>
          <w:szCs w:val="18"/>
        </w:rPr>
        <w:t>Sphi</w:t>
      </w:r>
      <w:proofErr w:type="spellEnd"/>
      <w:r w:rsidRPr="00ED708B">
        <w:rPr>
          <w:rFonts w:ascii="Times New Roman" w:hAnsi="Times New Roman"/>
          <w:bCs/>
          <w:i/>
          <w:szCs w:val="18"/>
        </w:rPr>
        <w:t xml:space="preserve">).  </w:t>
      </w:r>
    </w:p>
    <w:p w14:paraId="7AD0288E" w14:textId="77777777" w:rsidR="00412375" w:rsidRPr="00ED708B" w:rsidRDefault="00412375" w:rsidP="00443301">
      <w:pPr>
        <w:jc w:val="left"/>
        <w:rPr>
          <w:rFonts w:ascii="Times New Roman" w:hAnsi="Times New Roman"/>
          <w:i/>
        </w:rPr>
      </w:pPr>
      <w:r w:rsidRPr="00ED708B">
        <w:rPr>
          <w:rFonts w:ascii="Times New Roman" w:hAnsi="Times New Roman"/>
          <w:b/>
          <w:bCs/>
          <w:i/>
          <w:szCs w:val="18"/>
          <w:u w:val="single"/>
        </w:rPr>
        <w:t>Order Level</w:t>
      </w:r>
      <w:r w:rsidRPr="00ED708B">
        <w:rPr>
          <w:rFonts w:ascii="Times New Roman" w:hAnsi="Times New Roman"/>
          <w:bCs/>
          <w:i/>
          <w:szCs w:val="18"/>
        </w:rPr>
        <w:t xml:space="preserve">: </w:t>
      </w:r>
      <w:proofErr w:type="spellStart"/>
      <w:r w:rsidRPr="00ED708B">
        <w:rPr>
          <w:rFonts w:ascii="Times New Roman" w:hAnsi="Times New Roman"/>
          <w:i/>
        </w:rPr>
        <w:t>Rhizobi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Rhiz</w:t>
      </w:r>
      <w:proofErr w:type="spellEnd"/>
      <w:r w:rsidRPr="00ED708B">
        <w:rPr>
          <w:rFonts w:ascii="Times New Roman" w:hAnsi="Times New Roman"/>
          <w:i/>
        </w:rPr>
        <w:t>),</w:t>
      </w:r>
      <w:r w:rsidRPr="00ED708B">
        <w:rPr>
          <w:rFonts w:ascii="Times New Roman" w:hAnsi="Times New Roman"/>
          <w:i/>
        </w:rPr>
        <w:tab/>
      </w:r>
      <w:proofErr w:type="spellStart"/>
      <w:r w:rsidRPr="00ED708B">
        <w:rPr>
          <w:rFonts w:ascii="Times New Roman" w:hAnsi="Times New Roman"/>
          <w:i/>
        </w:rPr>
        <w:t>Rhodospirillales</w:t>
      </w:r>
      <w:proofErr w:type="spellEnd"/>
      <w:r w:rsidRPr="00ED708B">
        <w:rPr>
          <w:rFonts w:ascii="Times New Roman" w:hAnsi="Times New Roman"/>
          <w:i/>
        </w:rPr>
        <w:t>(</w:t>
      </w:r>
      <w:proofErr w:type="spellStart"/>
      <w:r w:rsidRPr="00ED708B">
        <w:rPr>
          <w:rFonts w:ascii="Times New Roman" w:hAnsi="Times New Roman"/>
          <w:i/>
        </w:rPr>
        <w:t>Phod</w:t>
      </w:r>
      <w:proofErr w:type="spellEnd"/>
      <w:r w:rsidRPr="00ED708B">
        <w:rPr>
          <w:rFonts w:ascii="Times New Roman" w:hAnsi="Times New Roman"/>
          <w:i/>
        </w:rPr>
        <w:t>),</w:t>
      </w:r>
      <w:r w:rsidRPr="00ED708B">
        <w:rPr>
          <w:rFonts w:ascii="Times New Roman" w:hAnsi="Times New Roman"/>
          <w:i/>
        </w:rPr>
        <w:tab/>
      </w:r>
      <w:proofErr w:type="spellStart"/>
      <w:r w:rsidRPr="00ED708B">
        <w:rPr>
          <w:rFonts w:ascii="Times New Roman" w:hAnsi="Times New Roman"/>
          <w:i/>
        </w:rPr>
        <w:t>Sphingomonad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Sphi</w:t>
      </w:r>
      <w:proofErr w:type="spellEnd"/>
      <w:r w:rsidRPr="00ED708B">
        <w:rPr>
          <w:rFonts w:ascii="Times New Roman" w:hAnsi="Times New Roman"/>
          <w:i/>
        </w:rPr>
        <w:t>),</w:t>
      </w:r>
      <w:r w:rsidRPr="00ED708B">
        <w:t xml:space="preserve"> </w:t>
      </w:r>
      <w:proofErr w:type="spellStart"/>
      <w:r w:rsidRPr="00ED708B">
        <w:rPr>
          <w:rFonts w:ascii="Times New Roman" w:hAnsi="Times New Roman"/>
          <w:i/>
        </w:rPr>
        <w:t>Caulobacterales</w:t>
      </w:r>
      <w:proofErr w:type="spellEnd"/>
      <w:r w:rsidRPr="00ED708B">
        <w:rPr>
          <w:rFonts w:ascii="Times New Roman" w:hAnsi="Times New Roman"/>
          <w:i/>
        </w:rPr>
        <w:t xml:space="preserve">(Caul), </w:t>
      </w:r>
      <w:proofErr w:type="spellStart"/>
      <w:r w:rsidRPr="00ED708B">
        <w:rPr>
          <w:rFonts w:ascii="Times New Roman" w:hAnsi="Times New Roman"/>
          <w:i/>
        </w:rPr>
        <w:t>Burkholderiales</w:t>
      </w:r>
      <w:proofErr w:type="spellEnd"/>
      <w:r w:rsidRPr="00ED708B">
        <w:rPr>
          <w:rFonts w:ascii="Times New Roman" w:hAnsi="Times New Roman"/>
          <w:i/>
        </w:rPr>
        <w:t xml:space="preserve"> (Burk), SC-I-84(SC-I-84), </w:t>
      </w:r>
      <w:proofErr w:type="spellStart"/>
      <w:r w:rsidRPr="00ED708B">
        <w:rPr>
          <w:rFonts w:ascii="Times New Roman" w:hAnsi="Times New Roman"/>
          <w:i/>
        </w:rPr>
        <w:t>Nitrospir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Nitr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Desulfurell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Desu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Myxococc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Myxo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Xanthomonad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Xant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Acidobacteri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Adidob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Solibacter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Solib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Blastocatellales</w:t>
      </w:r>
      <w:proofErr w:type="spellEnd"/>
      <w:r w:rsidRPr="00ED708B">
        <w:rPr>
          <w:rFonts w:ascii="Times New Roman" w:hAnsi="Times New Roman"/>
          <w:i/>
        </w:rPr>
        <w:t xml:space="preserve"> (Blas), Subgroup_7(</w:t>
      </w:r>
      <w:proofErr w:type="spellStart"/>
      <w:r w:rsidRPr="00ED708B">
        <w:rPr>
          <w:rFonts w:ascii="Times New Roman" w:hAnsi="Times New Roman"/>
          <w:i/>
        </w:rPr>
        <w:t>Subg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Gaiell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Gaie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Solirubrobacter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Solir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Acidimicrobi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Acidi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Nitrospir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Nitr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Anaeroline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Anae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Gemmatimonadales</w:t>
      </w:r>
      <w:proofErr w:type="spellEnd"/>
      <w:r w:rsidRPr="00ED708B">
        <w:rPr>
          <w:rFonts w:ascii="Times New Roman" w:hAnsi="Times New Roman"/>
          <w:i/>
        </w:rPr>
        <w:t xml:space="preserve"> (</w:t>
      </w:r>
      <w:proofErr w:type="spellStart"/>
      <w:r w:rsidRPr="00ED708B">
        <w:rPr>
          <w:rFonts w:ascii="Times New Roman" w:hAnsi="Times New Roman"/>
          <w:i/>
        </w:rPr>
        <w:t>Gemm</w:t>
      </w:r>
      <w:proofErr w:type="spellEnd"/>
      <w:r w:rsidRPr="00ED708B">
        <w:rPr>
          <w:rFonts w:ascii="Times New Roman" w:hAnsi="Times New Roman"/>
          <w:i/>
        </w:rPr>
        <w:t xml:space="preserve">), </w:t>
      </w:r>
      <w:proofErr w:type="spellStart"/>
      <w:r w:rsidRPr="00ED708B">
        <w:rPr>
          <w:rFonts w:ascii="Times New Roman" w:hAnsi="Times New Roman"/>
          <w:i/>
        </w:rPr>
        <w:t>Planctomycetales</w:t>
      </w:r>
      <w:proofErr w:type="spellEnd"/>
      <w:r w:rsidRPr="00ED708B">
        <w:rPr>
          <w:rFonts w:ascii="Times New Roman" w:hAnsi="Times New Roman"/>
          <w:i/>
        </w:rPr>
        <w:t xml:space="preserve">(Plan), </w:t>
      </w:r>
      <w:bookmarkStart w:id="0" w:name="OLE_LINK36"/>
      <w:bookmarkStart w:id="1" w:name="OLE_LINK37"/>
      <w:proofErr w:type="spellStart"/>
      <w:r w:rsidRPr="00ED708B">
        <w:rPr>
          <w:rFonts w:ascii="Times New Roman" w:hAnsi="Times New Roman"/>
          <w:i/>
        </w:rPr>
        <w:t>Sphi</w:t>
      </w:r>
      <w:bookmarkEnd w:id="0"/>
      <w:bookmarkEnd w:id="1"/>
      <w:r w:rsidRPr="00ED708B">
        <w:rPr>
          <w:rFonts w:ascii="Times New Roman" w:hAnsi="Times New Roman"/>
          <w:i/>
        </w:rPr>
        <w:t>ngobacteriales</w:t>
      </w:r>
      <w:proofErr w:type="spellEnd"/>
      <w:r w:rsidRPr="00ED708B">
        <w:rPr>
          <w:rFonts w:ascii="Times New Roman" w:hAnsi="Times New Roman"/>
          <w:i/>
        </w:rPr>
        <w:t>(</w:t>
      </w:r>
      <w:proofErr w:type="spellStart"/>
      <w:r w:rsidRPr="00ED708B">
        <w:rPr>
          <w:rFonts w:ascii="Times New Roman" w:hAnsi="Times New Roman"/>
          <w:i/>
        </w:rPr>
        <w:t>Sphi</w:t>
      </w:r>
      <w:proofErr w:type="spellEnd"/>
      <w:r w:rsidRPr="00ED708B">
        <w:rPr>
          <w:rFonts w:ascii="Times New Roman" w:hAnsi="Times New Roman"/>
          <w:i/>
        </w:rPr>
        <w:t>).</w:t>
      </w:r>
    </w:p>
    <w:p w14:paraId="1EB0C227" w14:textId="77777777" w:rsidR="00412375" w:rsidRPr="00ED708B" w:rsidRDefault="00412375" w:rsidP="006A3853">
      <w:pPr>
        <w:widowControl/>
        <w:jc w:val="left"/>
        <w:rPr>
          <w:lang w:val="pt-BR"/>
        </w:rPr>
      </w:pPr>
    </w:p>
    <w:sectPr w:rsidR="00412375" w:rsidRPr="00ED708B" w:rsidSect="004433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F3BE6" w14:textId="77777777" w:rsidR="00A57A93" w:rsidRDefault="00A57A93" w:rsidP="00443301">
      <w:r>
        <w:separator/>
      </w:r>
    </w:p>
  </w:endnote>
  <w:endnote w:type="continuationSeparator" w:id="0">
    <w:p w14:paraId="7A181F18" w14:textId="77777777" w:rsidR="00A57A93" w:rsidRDefault="00A57A93" w:rsidP="00443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3120D" w14:textId="77777777" w:rsidR="00A57A93" w:rsidRDefault="00A57A93" w:rsidP="00443301">
      <w:r>
        <w:separator/>
      </w:r>
    </w:p>
  </w:footnote>
  <w:footnote w:type="continuationSeparator" w:id="0">
    <w:p w14:paraId="7BB81A27" w14:textId="77777777" w:rsidR="00A57A93" w:rsidRDefault="00A57A93" w:rsidP="00443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04237"/>
    <w:rsid w:val="000008ED"/>
    <w:rsid w:val="000170C6"/>
    <w:rsid w:val="00030DCF"/>
    <w:rsid w:val="00044B92"/>
    <w:rsid w:val="00062484"/>
    <w:rsid w:val="00062A2D"/>
    <w:rsid w:val="000C4228"/>
    <w:rsid w:val="00164B26"/>
    <w:rsid w:val="0024690E"/>
    <w:rsid w:val="0031040D"/>
    <w:rsid w:val="00344E22"/>
    <w:rsid w:val="003A7239"/>
    <w:rsid w:val="00412375"/>
    <w:rsid w:val="00443301"/>
    <w:rsid w:val="00450150"/>
    <w:rsid w:val="00505B76"/>
    <w:rsid w:val="00613339"/>
    <w:rsid w:val="006646E2"/>
    <w:rsid w:val="006A2678"/>
    <w:rsid w:val="006A3853"/>
    <w:rsid w:val="007914F8"/>
    <w:rsid w:val="008A6A90"/>
    <w:rsid w:val="008A761E"/>
    <w:rsid w:val="008B6013"/>
    <w:rsid w:val="00A15DA9"/>
    <w:rsid w:val="00A30995"/>
    <w:rsid w:val="00A57A93"/>
    <w:rsid w:val="00AD5AB1"/>
    <w:rsid w:val="00B42309"/>
    <w:rsid w:val="00BA1AEC"/>
    <w:rsid w:val="00C04237"/>
    <w:rsid w:val="00C552F5"/>
    <w:rsid w:val="00C92165"/>
    <w:rsid w:val="00C93A40"/>
    <w:rsid w:val="00D234FB"/>
    <w:rsid w:val="00DC09C9"/>
    <w:rsid w:val="00ED708B"/>
    <w:rsid w:val="00F3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20085B7"/>
  <w15:docId w15:val="{2EF64AD6-B0B1-49A5-8557-79D94CE0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2D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3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4330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3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43301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44330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5AB1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D5AB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00</Words>
  <Characters>5134</Characters>
  <Application>Microsoft Office Word</Application>
  <DocSecurity>0</DocSecurity>
  <Lines>42</Lines>
  <Paragraphs>12</Paragraphs>
  <ScaleCrop>false</ScaleCrop>
  <Company>Sky123.Org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Naimeng Liu</cp:lastModifiedBy>
  <cp:revision>20</cp:revision>
  <dcterms:created xsi:type="dcterms:W3CDTF">2019-08-16T08:36:00Z</dcterms:created>
  <dcterms:modified xsi:type="dcterms:W3CDTF">2020-08-12T08:32:00Z</dcterms:modified>
</cp:coreProperties>
</file>